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8A24A8" w14:textId="53E30594" w:rsidR="00B67E28" w:rsidRDefault="001027AE">
      <w:pPr>
        <w:rPr>
          <w:rFonts w:ascii="Arial" w:hAnsi="Arial" w:cs="Arial"/>
          <w:sz w:val="22"/>
          <w:szCs w:val="22"/>
        </w:rPr>
      </w:pPr>
      <w:r w:rsidRPr="001027AE">
        <w:rPr>
          <w:rFonts w:ascii="Arial" w:hAnsi="Arial" w:cs="Arial"/>
          <w:b/>
          <w:bCs/>
          <w:sz w:val="22"/>
          <w:szCs w:val="22"/>
        </w:rPr>
        <w:t>Supplementary Table S1</w:t>
      </w:r>
      <w:r>
        <w:rPr>
          <w:rFonts w:ascii="Arial" w:hAnsi="Arial" w:cs="Arial"/>
          <w:sz w:val="22"/>
          <w:szCs w:val="22"/>
        </w:rPr>
        <w:t>: Initial week-by-week guide of the Flourishing in Extension program</w:t>
      </w:r>
    </w:p>
    <w:tbl>
      <w:tblPr>
        <w:tblStyle w:val="TableGridLight"/>
        <w:tblW w:w="9260" w:type="dxa"/>
        <w:tblLook w:val="04A0" w:firstRow="1" w:lastRow="0" w:firstColumn="1" w:lastColumn="0" w:noHBand="0" w:noVBand="1"/>
      </w:tblPr>
      <w:tblGrid>
        <w:gridCol w:w="894"/>
        <w:gridCol w:w="4458"/>
        <w:gridCol w:w="3908"/>
      </w:tblGrid>
      <w:tr w:rsidR="001027AE" w:rsidRPr="001027AE" w14:paraId="1F62C306" w14:textId="77777777" w:rsidTr="001027AE">
        <w:trPr>
          <w:trHeight w:val="501"/>
        </w:trPr>
        <w:tc>
          <w:tcPr>
            <w:tcW w:w="894" w:type="dxa"/>
            <w:hideMark/>
          </w:tcPr>
          <w:p w14:paraId="5815B842" w14:textId="77777777" w:rsidR="001027AE" w:rsidRPr="001027AE" w:rsidRDefault="001027AE" w:rsidP="001027AE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027AE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Week</w:t>
            </w:r>
          </w:p>
        </w:tc>
        <w:tc>
          <w:tcPr>
            <w:tcW w:w="4458" w:type="dxa"/>
            <w:hideMark/>
          </w:tcPr>
          <w:p w14:paraId="50B212F0" w14:textId="77777777" w:rsidR="001027AE" w:rsidRPr="001027AE" w:rsidRDefault="001027AE" w:rsidP="001027AE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027AE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Principles / Topics</w:t>
            </w:r>
          </w:p>
        </w:tc>
        <w:tc>
          <w:tcPr>
            <w:tcW w:w="3908" w:type="dxa"/>
            <w:hideMark/>
          </w:tcPr>
          <w:p w14:paraId="7A68BE8B" w14:textId="77777777" w:rsidR="001027AE" w:rsidRPr="001027AE" w:rsidRDefault="001027AE" w:rsidP="001027AE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1027AE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Behavior </w:t>
            </w:r>
            <w:proofErr w:type="gramStart"/>
            <w:r w:rsidRPr="001027AE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change</w:t>
            </w:r>
            <w:proofErr w:type="gramEnd"/>
            <w:r w:rsidRPr="001027AE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 xml:space="preserve"> technique (BCT)</w:t>
            </w:r>
          </w:p>
        </w:tc>
      </w:tr>
      <w:tr w:rsidR="001027AE" w:rsidRPr="001027AE" w14:paraId="2DAD2203" w14:textId="77777777" w:rsidTr="001027AE">
        <w:trPr>
          <w:trHeight w:val="208"/>
        </w:trPr>
        <w:tc>
          <w:tcPr>
            <w:tcW w:w="894" w:type="dxa"/>
            <w:hideMark/>
          </w:tcPr>
          <w:p w14:paraId="2AE07FA5" w14:textId="77777777" w:rsidR="001027AE" w:rsidRPr="001027AE" w:rsidRDefault="001027AE" w:rsidP="001027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027A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4458" w:type="dxa"/>
            <w:hideMark/>
          </w:tcPr>
          <w:p w14:paraId="2F93C2EA" w14:textId="77777777" w:rsidR="001027AE" w:rsidRPr="001027AE" w:rsidRDefault="001027AE" w:rsidP="001027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027A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Yoga: The What, Why, and How</w:t>
            </w:r>
          </w:p>
        </w:tc>
        <w:tc>
          <w:tcPr>
            <w:tcW w:w="3908" w:type="dxa"/>
            <w:hideMark/>
          </w:tcPr>
          <w:p w14:paraId="458C2D28" w14:textId="77777777" w:rsidR="001027AE" w:rsidRPr="001027AE" w:rsidRDefault="001027AE" w:rsidP="001027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027A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Physical activity prescription</w:t>
            </w:r>
            <w:r w:rsidRPr="001027A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br/>
              <w:t>Provide education</w:t>
            </w:r>
          </w:p>
        </w:tc>
      </w:tr>
      <w:tr w:rsidR="001027AE" w:rsidRPr="001027AE" w14:paraId="12DD94C1" w14:textId="77777777" w:rsidTr="001027AE">
        <w:trPr>
          <w:trHeight w:val="208"/>
        </w:trPr>
        <w:tc>
          <w:tcPr>
            <w:tcW w:w="894" w:type="dxa"/>
            <w:hideMark/>
          </w:tcPr>
          <w:p w14:paraId="65FE95B2" w14:textId="77777777" w:rsidR="001027AE" w:rsidRPr="001027AE" w:rsidRDefault="001027AE" w:rsidP="001027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027A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4458" w:type="dxa"/>
            <w:hideMark/>
          </w:tcPr>
          <w:p w14:paraId="0A5230E4" w14:textId="77777777" w:rsidR="001027AE" w:rsidRPr="001027AE" w:rsidRDefault="001027AE" w:rsidP="001027AE">
            <w:pPr>
              <w:rPr>
                <w:rFonts w:ascii="Arial" w:eastAsia="Times New Roman" w:hAnsi="Arial" w:cs="Arial"/>
                <w:color w:val="771F28"/>
                <w:kern w:val="0"/>
                <w:sz w:val="22"/>
                <w:szCs w:val="22"/>
                <w14:ligatures w14:val="none"/>
              </w:rPr>
            </w:pPr>
            <w:r w:rsidRPr="001027AE">
              <w:rPr>
                <w:rFonts w:ascii="Arial" w:eastAsia="Times New Roman" w:hAnsi="Arial" w:cs="Arial"/>
                <w:color w:val="771F28"/>
                <w:kern w:val="0"/>
                <w:sz w:val="22"/>
                <w:szCs w:val="22"/>
                <w14:ligatures w14:val="none"/>
              </w:rPr>
              <w:t>Stability: The Subtle Anatomy</w:t>
            </w:r>
          </w:p>
        </w:tc>
        <w:tc>
          <w:tcPr>
            <w:tcW w:w="3908" w:type="dxa"/>
            <w:hideMark/>
          </w:tcPr>
          <w:p w14:paraId="0AA5BA02" w14:textId="77777777" w:rsidR="001027AE" w:rsidRPr="001027AE" w:rsidRDefault="001027AE" w:rsidP="001027AE">
            <w:pPr>
              <w:rPr>
                <w:rFonts w:ascii="Arial" w:eastAsia="Times New Roman" w:hAnsi="Arial" w:cs="Arial"/>
                <w:color w:val="771F28"/>
                <w:kern w:val="0"/>
                <w:sz w:val="22"/>
                <w:szCs w:val="22"/>
                <w14:ligatures w14:val="none"/>
              </w:rPr>
            </w:pPr>
            <w:r w:rsidRPr="001027AE">
              <w:rPr>
                <w:rFonts w:ascii="Arial" w:eastAsia="Times New Roman" w:hAnsi="Arial" w:cs="Arial"/>
                <w:color w:val="771F28"/>
                <w:kern w:val="0"/>
                <w:sz w:val="22"/>
                <w:szCs w:val="22"/>
                <w14:ligatures w14:val="none"/>
              </w:rPr>
              <w:t xml:space="preserve">Physical activity prescription </w:t>
            </w:r>
            <w:r w:rsidRPr="001027AE">
              <w:rPr>
                <w:rFonts w:ascii="Arial" w:eastAsia="Times New Roman" w:hAnsi="Arial" w:cs="Arial"/>
                <w:color w:val="771F28"/>
                <w:kern w:val="0"/>
                <w:sz w:val="22"/>
                <w:szCs w:val="22"/>
                <w14:ligatures w14:val="none"/>
              </w:rPr>
              <w:br/>
              <w:t>Self-monitoring</w:t>
            </w:r>
            <w:r w:rsidRPr="001027AE">
              <w:rPr>
                <w:rFonts w:ascii="Arial" w:eastAsia="Times New Roman" w:hAnsi="Arial" w:cs="Arial"/>
                <w:color w:val="771F28"/>
                <w:kern w:val="0"/>
                <w:sz w:val="22"/>
                <w:szCs w:val="22"/>
                <w14:ligatures w14:val="none"/>
              </w:rPr>
              <w:br/>
              <w:t xml:space="preserve">Motivational interviewing </w:t>
            </w:r>
            <w:r w:rsidRPr="001027AE">
              <w:rPr>
                <w:rFonts w:ascii="Arial" w:eastAsia="Times New Roman" w:hAnsi="Arial" w:cs="Arial"/>
                <w:color w:val="771F28"/>
                <w:kern w:val="0"/>
                <w:sz w:val="22"/>
                <w:szCs w:val="22"/>
                <w14:ligatures w14:val="none"/>
              </w:rPr>
              <w:br/>
              <w:t xml:space="preserve">Personalized messages </w:t>
            </w:r>
            <w:r w:rsidRPr="001027AE">
              <w:rPr>
                <w:rFonts w:ascii="Arial" w:eastAsia="Times New Roman" w:hAnsi="Arial" w:cs="Arial"/>
                <w:color w:val="771F28"/>
                <w:kern w:val="0"/>
                <w:sz w:val="22"/>
                <w:szCs w:val="22"/>
                <w14:ligatures w14:val="none"/>
              </w:rPr>
              <w:br/>
              <w:t>Provide education</w:t>
            </w:r>
          </w:p>
        </w:tc>
      </w:tr>
      <w:tr w:rsidR="001027AE" w:rsidRPr="001027AE" w14:paraId="48061493" w14:textId="77777777" w:rsidTr="001027AE">
        <w:trPr>
          <w:trHeight w:val="208"/>
        </w:trPr>
        <w:tc>
          <w:tcPr>
            <w:tcW w:w="894" w:type="dxa"/>
            <w:hideMark/>
          </w:tcPr>
          <w:p w14:paraId="59A0622A" w14:textId="77777777" w:rsidR="001027AE" w:rsidRPr="001027AE" w:rsidRDefault="001027AE" w:rsidP="001027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027A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4458" w:type="dxa"/>
            <w:hideMark/>
          </w:tcPr>
          <w:p w14:paraId="2FB85D83" w14:textId="77777777" w:rsidR="001027AE" w:rsidRPr="001027AE" w:rsidRDefault="001027AE" w:rsidP="001027AE">
            <w:pPr>
              <w:rPr>
                <w:rFonts w:ascii="Arial" w:eastAsia="Times New Roman" w:hAnsi="Arial" w:cs="Arial"/>
                <w:color w:val="B45F07"/>
                <w:kern w:val="0"/>
                <w:sz w:val="22"/>
                <w:szCs w:val="22"/>
                <w14:ligatures w14:val="none"/>
              </w:rPr>
            </w:pPr>
            <w:r w:rsidRPr="001027AE">
              <w:rPr>
                <w:rFonts w:ascii="Arial" w:eastAsia="Times New Roman" w:hAnsi="Arial" w:cs="Arial"/>
                <w:color w:val="B45F07"/>
                <w:kern w:val="0"/>
                <w:sz w:val="22"/>
                <w:szCs w:val="22"/>
                <w14:ligatures w14:val="none"/>
              </w:rPr>
              <w:t>Happiness &amp; Life Satisfaction: The Power of Habits &amp; Creativity</w:t>
            </w:r>
          </w:p>
        </w:tc>
        <w:tc>
          <w:tcPr>
            <w:tcW w:w="3908" w:type="dxa"/>
            <w:hideMark/>
          </w:tcPr>
          <w:p w14:paraId="3CC761F7" w14:textId="77777777" w:rsidR="001027AE" w:rsidRPr="001027AE" w:rsidRDefault="001027AE" w:rsidP="001027AE">
            <w:pPr>
              <w:rPr>
                <w:rFonts w:ascii="Arial" w:eastAsia="Times New Roman" w:hAnsi="Arial" w:cs="Arial"/>
                <w:color w:val="B45F07"/>
                <w:kern w:val="0"/>
                <w:sz w:val="22"/>
                <w:szCs w:val="22"/>
                <w14:ligatures w14:val="none"/>
              </w:rPr>
            </w:pPr>
            <w:r w:rsidRPr="001027AE">
              <w:rPr>
                <w:rFonts w:ascii="Arial" w:eastAsia="Times New Roman" w:hAnsi="Arial" w:cs="Arial"/>
                <w:color w:val="B45F07"/>
                <w:kern w:val="0"/>
                <w:sz w:val="22"/>
                <w:szCs w:val="22"/>
                <w14:ligatures w14:val="none"/>
              </w:rPr>
              <w:t>Physical activity prescription</w:t>
            </w:r>
            <w:r w:rsidRPr="001027AE">
              <w:rPr>
                <w:rFonts w:ascii="Arial" w:eastAsia="Times New Roman" w:hAnsi="Arial" w:cs="Arial"/>
                <w:color w:val="B45F07"/>
                <w:kern w:val="0"/>
                <w:sz w:val="22"/>
                <w:szCs w:val="22"/>
                <w14:ligatures w14:val="none"/>
              </w:rPr>
              <w:br/>
              <w:t>Provide education</w:t>
            </w:r>
            <w:r w:rsidRPr="001027AE">
              <w:rPr>
                <w:rFonts w:ascii="Arial" w:eastAsia="Times New Roman" w:hAnsi="Arial" w:cs="Arial"/>
                <w:color w:val="B45F07"/>
                <w:kern w:val="0"/>
                <w:sz w:val="22"/>
                <w:szCs w:val="22"/>
                <w14:ligatures w14:val="none"/>
              </w:rPr>
              <w:br/>
              <w:t xml:space="preserve">Self-monitoring </w:t>
            </w:r>
            <w:r w:rsidRPr="001027AE">
              <w:rPr>
                <w:rFonts w:ascii="Arial" w:eastAsia="Times New Roman" w:hAnsi="Arial" w:cs="Arial"/>
                <w:color w:val="B45F07"/>
                <w:kern w:val="0"/>
                <w:sz w:val="22"/>
                <w:szCs w:val="22"/>
                <w14:ligatures w14:val="none"/>
              </w:rPr>
              <w:br/>
              <w:t>SMART goal setting</w:t>
            </w:r>
            <w:r w:rsidRPr="001027AE">
              <w:rPr>
                <w:rFonts w:ascii="Arial" w:eastAsia="Times New Roman" w:hAnsi="Arial" w:cs="Arial"/>
                <w:color w:val="B45F07"/>
                <w:kern w:val="0"/>
                <w:sz w:val="22"/>
                <w:szCs w:val="22"/>
                <w14:ligatures w14:val="none"/>
              </w:rPr>
              <w:br/>
              <w:t>Support self-efficacy</w:t>
            </w:r>
          </w:p>
        </w:tc>
      </w:tr>
      <w:tr w:rsidR="001027AE" w:rsidRPr="001027AE" w14:paraId="59603425" w14:textId="77777777" w:rsidTr="001027AE">
        <w:trPr>
          <w:trHeight w:val="208"/>
        </w:trPr>
        <w:tc>
          <w:tcPr>
            <w:tcW w:w="894" w:type="dxa"/>
            <w:hideMark/>
          </w:tcPr>
          <w:p w14:paraId="2C502F0F" w14:textId="77777777" w:rsidR="001027AE" w:rsidRPr="001027AE" w:rsidRDefault="001027AE" w:rsidP="001027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027A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4458" w:type="dxa"/>
            <w:hideMark/>
          </w:tcPr>
          <w:p w14:paraId="398AC03B" w14:textId="77777777" w:rsidR="001027AE" w:rsidRPr="001027AE" w:rsidRDefault="001027AE" w:rsidP="001027AE">
            <w:pPr>
              <w:rPr>
                <w:rFonts w:ascii="Arial" w:eastAsia="Times New Roman" w:hAnsi="Arial" w:cs="Arial"/>
                <w:color w:val="9A743A"/>
                <w:kern w:val="0"/>
                <w:sz w:val="22"/>
                <w:szCs w:val="22"/>
                <w14:ligatures w14:val="none"/>
              </w:rPr>
            </w:pPr>
            <w:r w:rsidRPr="001027AE">
              <w:rPr>
                <w:rFonts w:ascii="Arial" w:eastAsia="Times New Roman" w:hAnsi="Arial" w:cs="Arial"/>
                <w:color w:val="9A743A"/>
                <w:kern w:val="0"/>
                <w:sz w:val="22"/>
                <w:szCs w:val="22"/>
                <w14:ligatures w14:val="none"/>
              </w:rPr>
              <w:t>Meaning &amp; Purpose: Personal Values, Goal Setting, and Purpose Mapping</w:t>
            </w:r>
          </w:p>
        </w:tc>
        <w:tc>
          <w:tcPr>
            <w:tcW w:w="3908" w:type="dxa"/>
            <w:hideMark/>
          </w:tcPr>
          <w:p w14:paraId="07CCDDA8" w14:textId="77777777" w:rsidR="001027AE" w:rsidRPr="001027AE" w:rsidRDefault="001027AE" w:rsidP="001027AE">
            <w:pPr>
              <w:rPr>
                <w:rFonts w:ascii="Arial" w:eastAsia="Times New Roman" w:hAnsi="Arial" w:cs="Arial"/>
                <w:color w:val="9A743A"/>
                <w:kern w:val="0"/>
                <w:sz w:val="22"/>
                <w:szCs w:val="22"/>
                <w14:ligatures w14:val="none"/>
              </w:rPr>
            </w:pPr>
            <w:r w:rsidRPr="001027AE">
              <w:rPr>
                <w:rFonts w:ascii="Arial" w:eastAsia="Times New Roman" w:hAnsi="Arial" w:cs="Arial"/>
                <w:color w:val="9A743A"/>
                <w:kern w:val="0"/>
                <w:sz w:val="22"/>
                <w:szCs w:val="22"/>
                <w14:ligatures w14:val="none"/>
              </w:rPr>
              <w:t>Physical activity prescription</w:t>
            </w:r>
            <w:r w:rsidRPr="001027AE">
              <w:rPr>
                <w:rFonts w:ascii="Arial" w:eastAsia="Times New Roman" w:hAnsi="Arial" w:cs="Arial"/>
                <w:color w:val="9A743A"/>
                <w:kern w:val="0"/>
                <w:sz w:val="22"/>
                <w:szCs w:val="22"/>
                <w14:ligatures w14:val="none"/>
              </w:rPr>
              <w:br/>
              <w:t xml:space="preserve">Provide education </w:t>
            </w:r>
            <w:r w:rsidRPr="001027AE">
              <w:rPr>
                <w:rFonts w:ascii="Arial" w:eastAsia="Times New Roman" w:hAnsi="Arial" w:cs="Arial"/>
                <w:color w:val="9A743A"/>
                <w:kern w:val="0"/>
                <w:sz w:val="22"/>
                <w:szCs w:val="22"/>
                <w14:ligatures w14:val="none"/>
              </w:rPr>
              <w:br/>
              <w:t xml:space="preserve">Motivational interviewing </w:t>
            </w:r>
            <w:r w:rsidRPr="001027AE">
              <w:rPr>
                <w:rFonts w:ascii="Arial" w:eastAsia="Times New Roman" w:hAnsi="Arial" w:cs="Arial"/>
                <w:color w:val="9A743A"/>
                <w:kern w:val="0"/>
                <w:sz w:val="22"/>
                <w:szCs w:val="22"/>
                <w14:ligatures w14:val="none"/>
              </w:rPr>
              <w:br/>
              <w:t>Goal setting</w:t>
            </w:r>
          </w:p>
        </w:tc>
      </w:tr>
      <w:tr w:rsidR="001027AE" w:rsidRPr="001027AE" w14:paraId="75FD4BDF" w14:textId="77777777" w:rsidTr="001027AE">
        <w:trPr>
          <w:trHeight w:val="208"/>
        </w:trPr>
        <w:tc>
          <w:tcPr>
            <w:tcW w:w="894" w:type="dxa"/>
            <w:hideMark/>
          </w:tcPr>
          <w:p w14:paraId="5ABD5F88" w14:textId="77777777" w:rsidR="001027AE" w:rsidRPr="001027AE" w:rsidRDefault="001027AE" w:rsidP="001027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027A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4458" w:type="dxa"/>
            <w:hideMark/>
          </w:tcPr>
          <w:p w14:paraId="57F617EE" w14:textId="77777777" w:rsidR="001027AE" w:rsidRPr="001027AE" w:rsidRDefault="001027AE" w:rsidP="001027AE">
            <w:pPr>
              <w:rPr>
                <w:rFonts w:ascii="Arial" w:eastAsia="Times New Roman" w:hAnsi="Arial" w:cs="Arial"/>
                <w:color w:val="3B6431"/>
                <w:kern w:val="0"/>
                <w:sz w:val="22"/>
                <w:szCs w:val="22"/>
                <w14:ligatures w14:val="none"/>
              </w:rPr>
            </w:pPr>
            <w:r w:rsidRPr="001027AE">
              <w:rPr>
                <w:rFonts w:ascii="Arial" w:eastAsia="Times New Roman" w:hAnsi="Arial" w:cs="Arial"/>
                <w:color w:val="3B6431"/>
                <w:kern w:val="0"/>
                <w:sz w:val="22"/>
                <w:szCs w:val="22"/>
                <w14:ligatures w14:val="none"/>
              </w:rPr>
              <w:t>Relationships: Yoga for Connection, Community Contexts, and Public Health</w:t>
            </w:r>
          </w:p>
        </w:tc>
        <w:tc>
          <w:tcPr>
            <w:tcW w:w="3908" w:type="dxa"/>
            <w:hideMark/>
          </w:tcPr>
          <w:p w14:paraId="1AF2F713" w14:textId="77777777" w:rsidR="001027AE" w:rsidRPr="001027AE" w:rsidRDefault="001027AE" w:rsidP="001027AE">
            <w:pPr>
              <w:rPr>
                <w:rFonts w:ascii="Arial" w:eastAsia="Times New Roman" w:hAnsi="Arial" w:cs="Arial"/>
                <w:color w:val="3B6431"/>
                <w:kern w:val="0"/>
                <w:sz w:val="22"/>
                <w:szCs w:val="22"/>
                <w14:ligatures w14:val="none"/>
              </w:rPr>
            </w:pPr>
            <w:r w:rsidRPr="001027AE">
              <w:rPr>
                <w:rFonts w:ascii="Arial" w:eastAsia="Times New Roman" w:hAnsi="Arial" w:cs="Arial"/>
                <w:color w:val="3B6431"/>
                <w:kern w:val="0"/>
                <w:sz w:val="22"/>
                <w:szCs w:val="22"/>
                <w14:ligatures w14:val="none"/>
              </w:rPr>
              <w:t>Physical activity prescription</w:t>
            </w:r>
            <w:r w:rsidRPr="001027AE">
              <w:rPr>
                <w:rFonts w:ascii="Arial" w:eastAsia="Times New Roman" w:hAnsi="Arial" w:cs="Arial"/>
                <w:color w:val="3B6431"/>
                <w:kern w:val="0"/>
                <w:sz w:val="22"/>
                <w:szCs w:val="22"/>
                <w14:ligatures w14:val="none"/>
              </w:rPr>
              <w:br/>
              <w:t xml:space="preserve">Provide education </w:t>
            </w:r>
            <w:r w:rsidRPr="001027AE">
              <w:rPr>
                <w:rFonts w:ascii="Arial" w:eastAsia="Times New Roman" w:hAnsi="Arial" w:cs="Arial"/>
                <w:color w:val="3B6431"/>
                <w:kern w:val="0"/>
                <w:sz w:val="22"/>
                <w:szCs w:val="22"/>
                <w14:ligatures w14:val="none"/>
              </w:rPr>
              <w:br/>
              <w:t xml:space="preserve">Self-monitoring </w:t>
            </w:r>
            <w:r w:rsidRPr="001027AE">
              <w:rPr>
                <w:rFonts w:ascii="Arial" w:eastAsia="Times New Roman" w:hAnsi="Arial" w:cs="Arial"/>
                <w:color w:val="3B6431"/>
                <w:kern w:val="0"/>
                <w:sz w:val="22"/>
                <w:szCs w:val="22"/>
                <w14:ligatures w14:val="none"/>
              </w:rPr>
              <w:br/>
              <w:t>Problem-solving barriers</w:t>
            </w:r>
          </w:p>
        </w:tc>
      </w:tr>
      <w:tr w:rsidR="001027AE" w:rsidRPr="001027AE" w14:paraId="35CFD9FD" w14:textId="77777777" w:rsidTr="001027AE">
        <w:trPr>
          <w:trHeight w:val="208"/>
        </w:trPr>
        <w:tc>
          <w:tcPr>
            <w:tcW w:w="894" w:type="dxa"/>
            <w:hideMark/>
          </w:tcPr>
          <w:p w14:paraId="11549E27" w14:textId="77777777" w:rsidR="001027AE" w:rsidRPr="001027AE" w:rsidRDefault="001027AE" w:rsidP="001027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027A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4458" w:type="dxa"/>
            <w:hideMark/>
          </w:tcPr>
          <w:p w14:paraId="2AB934AA" w14:textId="77777777" w:rsidR="001027AE" w:rsidRPr="001027AE" w:rsidRDefault="001027AE" w:rsidP="001027AE">
            <w:pPr>
              <w:rPr>
                <w:rFonts w:ascii="Arial" w:eastAsia="Times New Roman" w:hAnsi="Arial" w:cs="Arial"/>
                <w:color w:val="14425D"/>
                <w:kern w:val="0"/>
                <w:sz w:val="22"/>
                <w:szCs w:val="22"/>
                <w14:ligatures w14:val="none"/>
              </w:rPr>
            </w:pPr>
            <w:r w:rsidRPr="001027AE">
              <w:rPr>
                <w:rFonts w:ascii="Arial" w:eastAsia="Times New Roman" w:hAnsi="Arial" w:cs="Arial"/>
                <w:color w:val="14425D"/>
                <w:kern w:val="0"/>
                <w:sz w:val="22"/>
                <w:szCs w:val="22"/>
                <w14:ligatures w14:val="none"/>
              </w:rPr>
              <w:t>Character &amp; Virtue: Self-Esteem, Confidence, and Empowerment</w:t>
            </w:r>
          </w:p>
        </w:tc>
        <w:tc>
          <w:tcPr>
            <w:tcW w:w="3908" w:type="dxa"/>
            <w:hideMark/>
          </w:tcPr>
          <w:p w14:paraId="3627F431" w14:textId="77777777" w:rsidR="001027AE" w:rsidRPr="001027AE" w:rsidRDefault="001027AE" w:rsidP="001027AE">
            <w:pPr>
              <w:rPr>
                <w:rFonts w:ascii="Arial" w:eastAsia="Times New Roman" w:hAnsi="Arial" w:cs="Arial"/>
                <w:color w:val="14425D"/>
                <w:kern w:val="0"/>
                <w:sz w:val="22"/>
                <w:szCs w:val="22"/>
                <w14:ligatures w14:val="none"/>
              </w:rPr>
            </w:pPr>
            <w:r w:rsidRPr="001027AE">
              <w:rPr>
                <w:rFonts w:ascii="Arial" w:eastAsia="Times New Roman" w:hAnsi="Arial" w:cs="Arial"/>
                <w:color w:val="14425D"/>
                <w:kern w:val="0"/>
                <w:sz w:val="22"/>
                <w:szCs w:val="22"/>
                <w14:ligatures w14:val="none"/>
              </w:rPr>
              <w:t>Physical activity prescription</w:t>
            </w:r>
            <w:r w:rsidRPr="001027AE">
              <w:rPr>
                <w:rFonts w:ascii="Arial" w:eastAsia="Times New Roman" w:hAnsi="Arial" w:cs="Arial"/>
                <w:color w:val="14425D"/>
                <w:kern w:val="0"/>
                <w:sz w:val="22"/>
                <w:szCs w:val="22"/>
                <w14:ligatures w14:val="none"/>
              </w:rPr>
              <w:br/>
              <w:t xml:space="preserve">Self-monitoring </w:t>
            </w:r>
            <w:r w:rsidRPr="001027AE">
              <w:rPr>
                <w:rFonts w:ascii="Arial" w:eastAsia="Times New Roman" w:hAnsi="Arial" w:cs="Arial"/>
                <w:color w:val="14425D"/>
                <w:kern w:val="0"/>
                <w:sz w:val="22"/>
                <w:szCs w:val="22"/>
                <w14:ligatures w14:val="none"/>
              </w:rPr>
              <w:br/>
              <w:t>Motivational interviewing</w:t>
            </w:r>
          </w:p>
        </w:tc>
      </w:tr>
      <w:tr w:rsidR="001027AE" w:rsidRPr="001027AE" w14:paraId="1A0CAAA8" w14:textId="77777777" w:rsidTr="001027AE">
        <w:trPr>
          <w:trHeight w:val="208"/>
        </w:trPr>
        <w:tc>
          <w:tcPr>
            <w:tcW w:w="894" w:type="dxa"/>
            <w:hideMark/>
          </w:tcPr>
          <w:p w14:paraId="01EA7EC1" w14:textId="77777777" w:rsidR="001027AE" w:rsidRPr="001027AE" w:rsidRDefault="001027AE" w:rsidP="001027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027A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4458" w:type="dxa"/>
            <w:hideMark/>
          </w:tcPr>
          <w:p w14:paraId="479AB391" w14:textId="77777777" w:rsidR="001027AE" w:rsidRPr="001027AE" w:rsidRDefault="001027AE" w:rsidP="001027AE">
            <w:pPr>
              <w:rPr>
                <w:rFonts w:ascii="Arial" w:eastAsia="Times New Roman" w:hAnsi="Arial" w:cs="Arial"/>
                <w:color w:val="48365A"/>
                <w:kern w:val="0"/>
                <w:sz w:val="22"/>
                <w:szCs w:val="22"/>
                <w14:ligatures w14:val="none"/>
              </w:rPr>
            </w:pPr>
            <w:r w:rsidRPr="001027AE">
              <w:rPr>
                <w:rFonts w:ascii="Arial" w:eastAsia="Times New Roman" w:hAnsi="Arial" w:cs="Arial"/>
                <w:color w:val="48365A"/>
                <w:kern w:val="0"/>
                <w:sz w:val="22"/>
                <w:szCs w:val="22"/>
                <w14:ligatures w14:val="none"/>
              </w:rPr>
              <w:t>Holistic Health: Mindful Movement and Intuitive Eating</w:t>
            </w:r>
          </w:p>
        </w:tc>
        <w:tc>
          <w:tcPr>
            <w:tcW w:w="3908" w:type="dxa"/>
            <w:hideMark/>
          </w:tcPr>
          <w:p w14:paraId="13BECEB5" w14:textId="77777777" w:rsidR="001027AE" w:rsidRPr="001027AE" w:rsidRDefault="001027AE" w:rsidP="001027AE">
            <w:pPr>
              <w:rPr>
                <w:rFonts w:ascii="Arial" w:eastAsia="Times New Roman" w:hAnsi="Arial" w:cs="Arial"/>
                <w:color w:val="48365A"/>
                <w:kern w:val="0"/>
                <w:sz w:val="22"/>
                <w:szCs w:val="22"/>
                <w14:ligatures w14:val="none"/>
              </w:rPr>
            </w:pPr>
            <w:r w:rsidRPr="001027AE">
              <w:rPr>
                <w:rFonts w:ascii="Arial" w:eastAsia="Times New Roman" w:hAnsi="Arial" w:cs="Arial"/>
                <w:color w:val="48365A"/>
                <w:kern w:val="0"/>
                <w:sz w:val="22"/>
                <w:szCs w:val="22"/>
                <w14:ligatures w14:val="none"/>
              </w:rPr>
              <w:t xml:space="preserve">Physical activity prescription </w:t>
            </w:r>
            <w:r w:rsidRPr="001027AE">
              <w:rPr>
                <w:rFonts w:ascii="Arial" w:eastAsia="Times New Roman" w:hAnsi="Arial" w:cs="Arial"/>
                <w:color w:val="48365A"/>
                <w:kern w:val="0"/>
                <w:sz w:val="22"/>
                <w:szCs w:val="22"/>
                <w14:ligatures w14:val="none"/>
              </w:rPr>
              <w:br/>
              <w:t>Intuitive eating [82,83]</w:t>
            </w:r>
            <w:r w:rsidRPr="001027AE">
              <w:rPr>
                <w:rFonts w:ascii="Arial" w:eastAsia="Times New Roman" w:hAnsi="Arial" w:cs="Arial"/>
                <w:color w:val="48365A"/>
                <w:kern w:val="0"/>
                <w:sz w:val="22"/>
                <w:szCs w:val="22"/>
                <w14:ligatures w14:val="none"/>
              </w:rPr>
              <w:br/>
              <w:t xml:space="preserve">Small changes </w:t>
            </w:r>
            <w:r w:rsidRPr="001027AE">
              <w:rPr>
                <w:rFonts w:ascii="Arial" w:eastAsia="Times New Roman" w:hAnsi="Arial" w:cs="Arial"/>
                <w:color w:val="48365A"/>
                <w:kern w:val="0"/>
                <w:sz w:val="22"/>
                <w:szCs w:val="22"/>
                <w14:ligatures w14:val="none"/>
              </w:rPr>
              <w:br/>
              <w:t>Self-monitoring</w:t>
            </w:r>
          </w:p>
        </w:tc>
      </w:tr>
      <w:tr w:rsidR="001027AE" w:rsidRPr="001027AE" w14:paraId="12C0C1F2" w14:textId="77777777" w:rsidTr="001027AE">
        <w:trPr>
          <w:trHeight w:val="208"/>
        </w:trPr>
        <w:tc>
          <w:tcPr>
            <w:tcW w:w="894" w:type="dxa"/>
            <w:hideMark/>
          </w:tcPr>
          <w:p w14:paraId="72FBABA5" w14:textId="77777777" w:rsidR="001027AE" w:rsidRPr="001027AE" w:rsidRDefault="001027AE" w:rsidP="001027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027A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4458" w:type="dxa"/>
            <w:hideMark/>
          </w:tcPr>
          <w:p w14:paraId="3AED959B" w14:textId="77777777" w:rsidR="001027AE" w:rsidRPr="001027AE" w:rsidRDefault="001027AE" w:rsidP="001027AE">
            <w:pPr>
              <w:rPr>
                <w:rFonts w:ascii="Arial" w:eastAsia="Times New Roman" w:hAnsi="Arial" w:cs="Arial"/>
                <w:color w:val="887952"/>
                <w:kern w:val="0"/>
                <w:sz w:val="22"/>
                <w:szCs w:val="22"/>
                <w14:ligatures w14:val="none"/>
              </w:rPr>
            </w:pPr>
            <w:r w:rsidRPr="001027AE">
              <w:rPr>
                <w:rFonts w:ascii="Arial" w:eastAsia="Times New Roman" w:hAnsi="Arial" w:cs="Arial"/>
                <w:color w:val="887952"/>
                <w:kern w:val="0"/>
                <w:sz w:val="22"/>
                <w:szCs w:val="22"/>
                <w14:ligatures w14:val="none"/>
              </w:rPr>
              <w:t>Flourishing: Rest and Stress Management for You and Your Lifestyle</w:t>
            </w:r>
          </w:p>
        </w:tc>
        <w:tc>
          <w:tcPr>
            <w:tcW w:w="3908" w:type="dxa"/>
            <w:hideMark/>
          </w:tcPr>
          <w:p w14:paraId="280CEBDA" w14:textId="77777777" w:rsidR="001027AE" w:rsidRPr="001027AE" w:rsidRDefault="001027AE" w:rsidP="001027AE">
            <w:pPr>
              <w:rPr>
                <w:rFonts w:ascii="Arial" w:eastAsia="Times New Roman" w:hAnsi="Arial" w:cs="Arial"/>
                <w:color w:val="887952"/>
                <w:kern w:val="0"/>
                <w:sz w:val="22"/>
                <w:szCs w:val="22"/>
                <w14:ligatures w14:val="none"/>
              </w:rPr>
            </w:pPr>
            <w:r w:rsidRPr="001027AE">
              <w:rPr>
                <w:rFonts w:ascii="Arial" w:eastAsia="Times New Roman" w:hAnsi="Arial" w:cs="Arial"/>
                <w:color w:val="887952"/>
                <w:kern w:val="0"/>
                <w:sz w:val="22"/>
                <w:szCs w:val="22"/>
                <w14:ligatures w14:val="none"/>
              </w:rPr>
              <w:t>Physical activity prescription</w:t>
            </w:r>
            <w:r w:rsidRPr="001027AE">
              <w:rPr>
                <w:rFonts w:ascii="Arial" w:eastAsia="Times New Roman" w:hAnsi="Arial" w:cs="Arial"/>
                <w:color w:val="887952"/>
                <w:kern w:val="0"/>
                <w:sz w:val="22"/>
                <w:szCs w:val="22"/>
                <w14:ligatures w14:val="none"/>
              </w:rPr>
              <w:br/>
              <w:t xml:space="preserve">Provide education </w:t>
            </w:r>
            <w:r w:rsidRPr="001027AE">
              <w:rPr>
                <w:rFonts w:ascii="Arial" w:eastAsia="Times New Roman" w:hAnsi="Arial" w:cs="Arial"/>
                <w:color w:val="887952"/>
                <w:kern w:val="0"/>
                <w:sz w:val="22"/>
                <w:szCs w:val="22"/>
                <w14:ligatures w14:val="none"/>
              </w:rPr>
              <w:br/>
              <w:t>Small changes</w:t>
            </w:r>
            <w:r w:rsidRPr="001027AE">
              <w:rPr>
                <w:rFonts w:ascii="Arial" w:eastAsia="Times New Roman" w:hAnsi="Arial" w:cs="Arial"/>
                <w:color w:val="887952"/>
                <w:kern w:val="0"/>
                <w:sz w:val="22"/>
                <w:szCs w:val="22"/>
                <w14:ligatures w14:val="none"/>
              </w:rPr>
              <w:br/>
              <w:t>Self-monitoring</w:t>
            </w:r>
            <w:r w:rsidRPr="001027AE">
              <w:rPr>
                <w:rFonts w:ascii="Arial" w:eastAsia="Times New Roman" w:hAnsi="Arial" w:cs="Arial"/>
                <w:color w:val="887952"/>
                <w:kern w:val="0"/>
                <w:sz w:val="22"/>
                <w:szCs w:val="22"/>
                <w14:ligatures w14:val="none"/>
              </w:rPr>
              <w:br/>
              <w:t>Goal setting</w:t>
            </w:r>
          </w:p>
        </w:tc>
      </w:tr>
      <w:tr w:rsidR="001027AE" w:rsidRPr="001027AE" w14:paraId="1CBC16D9" w14:textId="77777777" w:rsidTr="001027AE">
        <w:trPr>
          <w:trHeight w:val="208"/>
        </w:trPr>
        <w:tc>
          <w:tcPr>
            <w:tcW w:w="894" w:type="dxa"/>
            <w:hideMark/>
          </w:tcPr>
          <w:p w14:paraId="07DD19CA" w14:textId="77777777" w:rsidR="001027AE" w:rsidRPr="001027AE" w:rsidRDefault="001027AE" w:rsidP="001027AE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027A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4458" w:type="dxa"/>
            <w:hideMark/>
          </w:tcPr>
          <w:p w14:paraId="68E12B84" w14:textId="77777777" w:rsidR="001027AE" w:rsidRPr="001027AE" w:rsidRDefault="001027AE" w:rsidP="001027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027A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ustainability &amp; Growth: Maintaining our Habits and Sharing with Others</w:t>
            </w:r>
          </w:p>
        </w:tc>
        <w:tc>
          <w:tcPr>
            <w:tcW w:w="3908" w:type="dxa"/>
            <w:hideMark/>
          </w:tcPr>
          <w:p w14:paraId="7AC2C2E7" w14:textId="77777777" w:rsidR="001027AE" w:rsidRPr="001027AE" w:rsidRDefault="001027AE" w:rsidP="001027A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027A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 xml:space="preserve">Physical activity prescription </w:t>
            </w:r>
            <w:r w:rsidRPr="001027A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br/>
              <w:t xml:space="preserve">Problem-solving barriers </w:t>
            </w:r>
            <w:r w:rsidRPr="001027A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br/>
              <w:t>Self-monitoring</w:t>
            </w:r>
            <w:r w:rsidRPr="001027A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br/>
              <w:t xml:space="preserve">Relapse prevention </w:t>
            </w:r>
            <w:r w:rsidRPr="001027A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br/>
              <w:t>SMART goal setting</w:t>
            </w:r>
            <w:r w:rsidRPr="001027AE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br/>
              <w:t>Support self-efficacy</w:t>
            </w:r>
          </w:p>
        </w:tc>
      </w:tr>
    </w:tbl>
    <w:p w14:paraId="3A56DA19" w14:textId="77777777" w:rsidR="001027AE" w:rsidRDefault="001027AE"/>
    <w:sectPr w:rsidR="001027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484"/>
    <w:rsid w:val="00000685"/>
    <w:rsid w:val="000013E8"/>
    <w:rsid w:val="00026514"/>
    <w:rsid w:val="00026FD6"/>
    <w:rsid w:val="000453B0"/>
    <w:rsid w:val="00046372"/>
    <w:rsid w:val="00053A28"/>
    <w:rsid w:val="00063484"/>
    <w:rsid w:val="00091211"/>
    <w:rsid w:val="000A7FB6"/>
    <w:rsid w:val="000C5414"/>
    <w:rsid w:val="000D46CA"/>
    <w:rsid w:val="000D65AD"/>
    <w:rsid w:val="000E76D0"/>
    <w:rsid w:val="000F77A6"/>
    <w:rsid w:val="001027AE"/>
    <w:rsid w:val="00112C3A"/>
    <w:rsid w:val="001258FE"/>
    <w:rsid w:val="00125CFE"/>
    <w:rsid w:val="00132E4C"/>
    <w:rsid w:val="00146F43"/>
    <w:rsid w:val="001506C1"/>
    <w:rsid w:val="001537DE"/>
    <w:rsid w:val="00163DB6"/>
    <w:rsid w:val="00164612"/>
    <w:rsid w:val="001A06E9"/>
    <w:rsid w:val="001A0F51"/>
    <w:rsid w:val="001B70FD"/>
    <w:rsid w:val="001C3BDA"/>
    <w:rsid w:val="001F3EF0"/>
    <w:rsid w:val="0020236E"/>
    <w:rsid w:val="00207D37"/>
    <w:rsid w:val="00213599"/>
    <w:rsid w:val="002258FD"/>
    <w:rsid w:val="00225C88"/>
    <w:rsid w:val="002414B3"/>
    <w:rsid w:val="00245AB5"/>
    <w:rsid w:val="0024702B"/>
    <w:rsid w:val="00254C5B"/>
    <w:rsid w:val="00264125"/>
    <w:rsid w:val="00264B83"/>
    <w:rsid w:val="00275A85"/>
    <w:rsid w:val="002846EC"/>
    <w:rsid w:val="0029396D"/>
    <w:rsid w:val="002A6FFB"/>
    <w:rsid w:val="002A74C3"/>
    <w:rsid w:val="002B5D25"/>
    <w:rsid w:val="002C6AA5"/>
    <w:rsid w:val="002D1AD3"/>
    <w:rsid w:val="002D62BD"/>
    <w:rsid w:val="002F4BBE"/>
    <w:rsid w:val="003417B5"/>
    <w:rsid w:val="0035459F"/>
    <w:rsid w:val="00382E83"/>
    <w:rsid w:val="00395CD6"/>
    <w:rsid w:val="0039728A"/>
    <w:rsid w:val="003A12AB"/>
    <w:rsid w:val="003B26A3"/>
    <w:rsid w:val="003B4B49"/>
    <w:rsid w:val="003B6A3A"/>
    <w:rsid w:val="003C1779"/>
    <w:rsid w:val="003D4E7A"/>
    <w:rsid w:val="003F1C3E"/>
    <w:rsid w:val="003F5D88"/>
    <w:rsid w:val="00402349"/>
    <w:rsid w:val="00406047"/>
    <w:rsid w:val="004140D5"/>
    <w:rsid w:val="00421A85"/>
    <w:rsid w:val="004258BF"/>
    <w:rsid w:val="00425DD4"/>
    <w:rsid w:val="00426AE9"/>
    <w:rsid w:val="0043673B"/>
    <w:rsid w:val="00452C90"/>
    <w:rsid w:val="00462BCE"/>
    <w:rsid w:val="004640BB"/>
    <w:rsid w:val="00474F72"/>
    <w:rsid w:val="004902FD"/>
    <w:rsid w:val="004A5A1D"/>
    <w:rsid w:val="004A7227"/>
    <w:rsid w:val="004B31A7"/>
    <w:rsid w:val="004D226F"/>
    <w:rsid w:val="004F0F01"/>
    <w:rsid w:val="0050189A"/>
    <w:rsid w:val="00514872"/>
    <w:rsid w:val="005207A3"/>
    <w:rsid w:val="00531A73"/>
    <w:rsid w:val="00537848"/>
    <w:rsid w:val="00541E28"/>
    <w:rsid w:val="00545876"/>
    <w:rsid w:val="005463BF"/>
    <w:rsid w:val="00557072"/>
    <w:rsid w:val="00557337"/>
    <w:rsid w:val="0056149E"/>
    <w:rsid w:val="00562834"/>
    <w:rsid w:val="00564896"/>
    <w:rsid w:val="00565E83"/>
    <w:rsid w:val="00582082"/>
    <w:rsid w:val="00583DBA"/>
    <w:rsid w:val="005863DB"/>
    <w:rsid w:val="0059117C"/>
    <w:rsid w:val="00593090"/>
    <w:rsid w:val="0059324D"/>
    <w:rsid w:val="005A02BF"/>
    <w:rsid w:val="005B2871"/>
    <w:rsid w:val="005C141A"/>
    <w:rsid w:val="005C1BF4"/>
    <w:rsid w:val="005E1430"/>
    <w:rsid w:val="005E7820"/>
    <w:rsid w:val="005F257A"/>
    <w:rsid w:val="005F46D4"/>
    <w:rsid w:val="00604E9D"/>
    <w:rsid w:val="00626ADE"/>
    <w:rsid w:val="00631A88"/>
    <w:rsid w:val="00636AB9"/>
    <w:rsid w:val="00643721"/>
    <w:rsid w:val="0065075F"/>
    <w:rsid w:val="00650918"/>
    <w:rsid w:val="0066322F"/>
    <w:rsid w:val="00665020"/>
    <w:rsid w:val="006832EB"/>
    <w:rsid w:val="00691427"/>
    <w:rsid w:val="00692511"/>
    <w:rsid w:val="006B6D5E"/>
    <w:rsid w:val="006D0FB9"/>
    <w:rsid w:val="006D3BE0"/>
    <w:rsid w:val="006E72CD"/>
    <w:rsid w:val="006E7786"/>
    <w:rsid w:val="006F4B63"/>
    <w:rsid w:val="006F63A0"/>
    <w:rsid w:val="00711AFE"/>
    <w:rsid w:val="007156F7"/>
    <w:rsid w:val="007179D4"/>
    <w:rsid w:val="00727754"/>
    <w:rsid w:val="00731779"/>
    <w:rsid w:val="00732BF8"/>
    <w:rsid w:val="00732CDC"/>
    <w:rsid w:val="007330C9"/>
    <w:rsid w:val="007429C0"/>
    <w:rsid w:val="00752E51"/>
    <w:rsid w:val="00784269"/>
    <w:rsid w:val="007933C7"/>
    <w:rsid w:val="00796CAE"/>
    <w:rsid w:val="007A0BA7"/>
    <w:rsid w:val="007A7370"/>
    <w:rsid w:val="007A7C79"/>
    <w:rsid w:val="007B1EE0"/>
    <w:rsid w:val="007C3434"/>
    <w:rsid w:val="007F5023"/>
    <w:rsid w:val="00801EC6"/>
    <w:rsid w:val="00812B34"/>
    <w:rsid w:val="00814F33"/>
    <w:rsid w:val="0082774B"/>
    <w:rsid w:val="008338B3"/>
    <w:rsid w:val="00835193"/>
    <w:rsid w:val="0084354F"/>
    <w:rsid w:val="00851977"/>
    <w:rsid w:val="00863B28"/>
    <w:rsid w:val="008643A8"/>
    <w:rsid w:val="0086758E"/>
    <w:rsid w:val="00874F79"/>
    <w:rsid w:val="008815F0"/>
    <w:rsid w:val="0088272B"/>
    <w:rsid w:val="00890974"/>
    <w:rsid w:val="00892FE0"/>
    <w:rsid w:val="0089790F"/>
    <w:rsid w:val="008A740A"/>
    <w:rsid w:val="008C1E47"/>
    <w:rsid w:val="008D1728"/>
    <w:rsid w:val="008E1AAF"/>
    <w:rsid w:val="008E5329"/>
    <w:rsid w:val="008F220B"/>
    <w:rsid w:val="00900FA2"/>
    <w:rsid w:val="00906EFC"/>
    <w:rsid w:val="00943A55"/>
    <w:rsid w:val="00955C1D"/>
    <w:rsid w:val="00960D41"/>
    <w:rsid w:val="0097091F"/>
    <w:rsid w:val="009748E2"/>
    <w:rsid w:val="0097551A"/>
    <w:rsid w:val="00981989"/>
    <w:rsid w:val="00990FCC"/>
    <w:rsid w:val="0099364B"/>
    <w:rsid w:val="009B19FF"/>
    <w:rsid w:val="009D0B93"/>
    <w:rsid w:val="009E3D82"/>
    <w:rsid w:val="009E5D7F"/>
    <w:rsid w:val="009F70B5"/>
    <w:rsid w:val="00A039AC"/>
    <w:rsid w:val="00A12EA1"/>
    <w:rsid w:val="00A143AD"/>
    <w:rsid w:val="00A2061C"/>
    <w:rsid w:val="00A2246F"/>
    <w:rsid w:val="00A43E8D"/>
    <w:rsid w:val="00A62F8D"/>
    <w:rsid w:val="00A70863"/>
    <w:rsid w:val="00A71782"/>
    <w:rsid w:val="00A72CD6"/>
    <w:rsid w:val="00A72F75"/>
    <w:rsid w:val="00A76941"/>
    <w:rsid w:val="00A93600"/>
    <w:rsid w:val="00A94CFD"/>
    <w:rsid w:val="00A96D15"/>
    <w:rsid w:val="00A97ED0"/>
    <w:rsid w:val="00AA39E1"/>
    <w:rsid w:val="00AA457C"/>
    <w:rsid w:val="00AA633C"/>
    <w:rsid w:val="00AB4A04"/>
    <w:rsid w:val="00AC66ED"/>
    <w:rsid w:val="00AC6777"/>
    <w:rsid w:val="00AC6F02"/>
    <w:rsid w:val="00AE5033"/>
    <w:rsid w:val="00AF2111"/>
    <w:rsid w:val="00AF4009"/>
    <w:rsid w:val="00AF665F"/>
    <w:rsid w:val="00B05919"/>
    <w:rsid w:val="00B13D96"/>
    <w:rsid w:val="00B301E6"/>
    <w:rsid w:val="00B365AD"/>
    <w:rsid w:val="00B46EB6"/>
    <w:rsid w:val="00B47870"/>
    <w:rsid w:val="00B53C89"/>
    <w:rsid w:val="00B5406A"/>
    <w:rsid w:val="00B67E28"/>
    <w:rsid w:val="00B70EA2"/>
    <w:rsid w:val="00B770D3"/>
    <w:rsid w:val="00B80B8D"/>
    <w:rsid w:val="00B91EE2"/>
    <w:rsid w:val="00BA40E7"/>
    <w:rsid w:val="00BA42D9"/>
    <w:rsid w:val="00BA7B74"/>
    <w:rsid w:val="00BB4747"/>
    <w:rsid w:val="00BB65F4"/>
    <w:rsid w:val="00BB6813"/>
    <w:rsid w:val="00BB6C6D"/>
    <w:rsid w:val="00BB7246"/>
    <w:rsid w:val="00BD07E7"/>
    <w:rsid w:val="00BE5F60"/>
    <w:rsid w:val="00C13F6F"/>
    <w:rsid w:val="00C16469"/>
    <w:rsid w:val="00C20AC0"/>
    <w:rsid w:val="00C24ED5"/>
    <w:rsid w:val="00C33ACF"/>
    <w:rsid w:val="00C441CC"/>
    <w:rsid w:val="00C461FA"/>
    <w:rsid w:val="00C473CB"/>
    <w:rsid w:val="00C86935"/>
    <w:rsid w:val="00C8752A"/>
    <w:rsid w:val="00C954DC"/>
    <w:rsid w:val="00CA0BC9"/>
    <w:rsid w:val="00CB330E"/>
    <w:rsid w:val="00CC08F7"/>
    <w:rsid w:val="00CF6113"/>
    <w:rsid w:val="00D1278C"/>
    <w:rsid w:val="00D308DD"/>
    <w:rsid w:val="00D40178"/>
    <w:rsid w:val="00D52E30"/>
    <w:rsid w:val="00D57A99"/>
    <w:rsid w:val="00D6090B"/>
    <w:rsid w:val="00D61CD9"/>
    <w:rsid w:val="00D6370D"/>
    <w:rsid w:val="00D70B25"/>
    <w:rsid w:val="00D758CB"/>
    <w:rsid w:val="00D77493"/>
    <w:rsid w:val="00DA04E7"/>
    <w:rsid w:val="00DA1C48"/>
    <w:rsid w:val="00DB0411"/>
    <w:rsid w:val="00DB1208"/>
    <w:rsid w:val="00DF1BEA"/>
    <w:rsid w:val="00E00B44"/>
    <w:rsid w:val="00E14F2B"/>
    <w:rsid w:val="00E17F1D"/>
    <w:rsid w:val="00E20CC8"/>
    <w:rsid w:val="00E51F00"/>
    <w:rsid w:val="00E6419E"/>
    <w:rsid w:val="00E67B61"/>
    <w:rsid w:val="00E934AA"/>
    <w:rsid w:val="00EB408C"/>
    <w:rsid w:val="00EC5E9F"/>
    <w:rsid w:val="00ED1B96"/>
    <w:rsid w:val="00ED3851"/>
    <w:rsid w:val="00ED5E7D"/>
    <w:rsid w:val="00EE0AB8"/>
    <w:rsid w:val="00EE498F"/>
    <w:rsid w:val="00F05D76"/>
    <w:rsid w:val="00F13259"/>
    <w:rsid w:val="00F17160"/>
    <w:rsid w:val="00F1790B"/>
    <w:rsid w:val="00F20BB7"/>
    <w:rsid w:val="00F44594"/>
    <w:rsid w:val="00F44C8A"/>
    <w:rsid w:val="00F56EF6"/>
    <w:rsid w:val="00F615C3"/>
    <w:rsid w:val="00F64472"/>
    <w:rsid w:val="00F7126E"/>
    <w:rsid w:val="00F853DC"/>
    <w:rsid w:val="00FA5B18"/>
    <w:rsid w:val="00FA5F81"/>
    <w:rsid w:val="00FA68F1"/>
    <w:rsid w:val="00FC2063"/>
    <w:rsid w:val="00FC75D8"/>
    <w:rsid w:val="00FE612B"/>
    <w:rsid w:val="00FF0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13C331"/>
  <w15:chartTrackingRefBased/>
  <w15:docId w15:val="{E391CC99-54BE-E848-9206-70F3630A2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34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34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34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34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34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34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34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34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34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34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34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34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34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34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34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34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34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34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34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34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34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34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34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34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34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34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34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34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348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1027AE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1027A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558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317</Characters>
  <Application>Microsoft Office Word</Application>
  <DocSecurity>0</DocSecurity>
  <Lines>39</Lines>
  <Paragraphs>20</Paragraphs>
  <ScaleCrop>false</ScaleCrop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zier, Mary</dc:creator>
  <cp:keywords/>
  <dc:description/>
  <cp:lastModifiedBy>Frazier, Mary</cp:lastModifiedBy>
  <cp:revision>3</cp:revision>
  <dcterms:created xsi:type="dcterms:W3CDTF">2025-04-11T20:46:00Z</dcterms:created>
  <dcterms:modified xsi:type="dcterms:W3CDTF">2025-04-11T20:50:00Z</dcterms:modified>
</cp:coreProperties>
</file>